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2" w:type="dxa"/>
        <w:jc w:val="left"/>
        <w:tblInd w:w="-1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372"/>
        <w:gridCol w:w="1265"/>
        <w:gridCol w:w="1317"/>
        <w:gridCol w:w="1320"/>
        <w:gridCol w:w="1317"/>
        <w:gridCol w:w="1317"/>
        <w:gridCol w:w="1324"/>
      </w:tblGrid>
      <w:tr>
        <w:trPr>
          <w:trHeight w:val="332" w:hRule="atLeast"/>
          <w:cantSplit w:val="true"/>
        </w:trPr>
        <w:tc>
          <w:tcPr>
            <w:tcW w:w="92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D Related Genes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ox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sl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m2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ox5ap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go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rd1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bb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s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1b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2b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10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iap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am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na1g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yl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na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urc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dn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stn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stn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tnap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eb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b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n1s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b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b2ip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jc1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ck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k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scam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mo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c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oc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t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a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bp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na1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r5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3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rtr2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t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s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cnj1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phn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fge8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fsd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an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s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a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p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xph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rl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tr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k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dh9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dh11x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xdc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xl2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apdc1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kcb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chd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prm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i1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p1gap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fx4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gs1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ms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r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6ka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nx1t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yr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td1a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td7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nk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3a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30a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41a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tg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s2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rbs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on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sd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t17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ip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m9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pc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c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h1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gf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ldlr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bscr17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nk3-ps</w:t>
            </w:r>
          </w:p>
        </w:tc>
      </w:tr>
      <w:tr>
        <w:trPr>
          <w:trHeight w:val="332" w:hRule="atLeast"/>
          <w:cantSplit w:val="true"/>
        </w:trPr>
        <w:tc>
          <w:tcPr>
            <w:tcW w:w="92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BP Related Genes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10010H24Rik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h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g9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i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na3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nb2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tnap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b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im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bp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c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ck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mt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k5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scam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sp6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n1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xw7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kbp5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a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e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q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3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ih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rrc8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an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fl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s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ch3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a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1d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4a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tr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nk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dx1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fx4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r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yr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1a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yd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pc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pc5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dhhc8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miz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</w:tr>
      <w:tr>
        <w:trPr>
          <w:trHeight w:val="332" w:hRule="atLeast"/>
          <w:cantSplit w:val="true"/>
        </w:trPr>
        <w:tc>
          <w:tcPr>
            <w:tcW w:w="92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ression Related Genes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/>
            </w:pPr>
            <w:r>
              <w:rPr>
                <w:rFonts w:cs="Times New Roman" w:ascii="Times New Roman" w:hAnsi="Times New Roman"/>
                <w:sz w:val="22"/>
              </w:rPr>
              <w:t>Acsl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cyap1r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kbh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ox5ap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pd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9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na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b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bp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af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kbp5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a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e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q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3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ac5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pa1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r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tt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ih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dr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s1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1d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p21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xph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tr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m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m1a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ra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pd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tg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1b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</w:tr>
      <w:tr>
        <w:trPr>
          <w:trHeight w:val="332" w:hRule="atLeast"/>
          <w:cantSplit w:val="true"/>
        </w:trPr>
        <w:tc>
          <w:tcPr>
            <w:tcW w:w="92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izophrenia Related Genes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he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/>
            </w:pPr>
            <w:r>
              <w:rPr>
                <w:rFonts w:cs="Times New Roman" w:ascii="Times New Roman" w:hAnsi="Times New Roman"/>
                <w:sz w:val="22"/>
              </w:rPr>
              <w:t>Acsl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g9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krd1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2b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9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5a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42se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h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3l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na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nb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stn2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ih2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ntnap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b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n1s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bp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c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mt1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r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xl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kbp5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xyd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bra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bp4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l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r88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ik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mgcs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pa1a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1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fbp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ih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cnj1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rrc7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fge8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an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s1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ch3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va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1d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4a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5c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xtr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di2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dh9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dh11x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nk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2g4c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p1r9b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gs1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gs1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ms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nk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1a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6a9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6a11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7a10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pd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on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r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18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cp2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gf</w:t>
            </w:r>
          </w:p>
        </w:tc>
      </w:tr>
      <w:tr>
        <w:trPr>
          <w:trHeight w:val="332" w:hRule="atLeast"/>
          <w:cantSplit w:val="true"/>
        </w:trPr>
        <w:tc>
          <w:tcPr>
            <w:tcW w:w="1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ldlr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dhhc8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dhhc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FreeFormAA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AA">
    <w:name w:val="Free Form A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4:42:00Z</dcterms:created>
  <dc:creator>setup</dc:creator>
  <dc:description/>
  <cp:keywords/>
  <dc:language>en-US</dc:language>
  <cp:lastModifiedBy>setup</cp:lastModifiedBy>
  <dcterms:modified xsi:type="dcterms:W3CDTF">2013-07-30T14:42:00Z</dcterms:modified>
  <cp:revision>2</cp:revision>
  <dc:subject/>
  <dc:title/>
</cp:coreProperties>
</file>